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09A1" w14:textId="455BDAAF" w:rsidR="007A7BAC" w:rsidRPr="007A7BAC" w:rsidRDefault="007A7BAC" w:rsidP="007A7BAC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p w14:paraId="50BB5FB0" w14:textId="36E73F39" w:rsidR="007A7BAC" w:rsidRDefault="007A7BAC" w:rsidP="007A7BAC">
      <w:pPr>
        <w:spacing w:line="480" w:lineRule="auto"/>
        <w:rPr>
          <w:rFonts w:eastAsia="Calibri"/>
          <w:color w:val="000000" w:themeColor="text1"/>
        </w:rPr>
      </w:pPr>
      <w:r w:rsidRPr="00E631E1">
        <w:rPr>
          <w:rFonts w:eastAsia="Calibri"/>
          <w:color w:val="000000" w:themeColor="text1"/>
        </w:rPr>
        <w:t>Causal directed acyclic graph (DAG)</w:t>
      </w:r>
      <w:r w:rsidRPr="00E631E1">
        <w:rPr>
          <w:color w:val="000000" w:themeColor="text1"/>
        </w:rPr>
        <w:t>. The figure</w:t>
      </w:r>
      <w:r w:rsidRPr="00E631E1">
        <w:rPr>
          <w:rFonts w:eastAsia="Calibri"/>
          <w:color w:val="000000" w:themeColor="text1"/>
        </w:rPr>
        <w:t xml:space="preserve"> represents the causal diagram for the data</w:t>
      </w:r>
      <w:r w:rsidRPr="00E631E1">
        <w:rPr>
          <w:color w:val="000000" w:themeColor="text1"/>
        </w:rPr>
        <w:t>.</w:t>
      </w:r>
      <w:r w:rsidRPr="00E631E1">
        <w:rPr>
          <w:rFonts w:eastAsia="Calibri"/>
          <w:color w:val="000000" w:themeColor="text1"/>
        </w:rPr>
        <w:t xml:space="preserve"> </w:t>
      </w:r>
    </w:p>
    <w:p w14:paraId="60714AB1" w14:textId="754B5219" w:rsidR="007A7BAC" w:rsidRPr="00E631E1" w:rsidRDefault="007A7BAC" w:rsidP="007A7BAC">
      <w:pPr>
        <w:spacing w:line="480" w:lineRule="auto"/>
        <w:rPr>
          <w:rFonts w:eastAsia="Calibri"/>
          <w:color w:val="000000" w:themeColor="text1"/>
        </w:rPr>
      </w:pPr>
      <w:r w:rsidRPr="00A77872">
        <w:rPr>
          <w:noProof/>
          <w:color w:val="000000" w:themeColor="text1"/>
        </w:rPr>
        <w:drawing>
          <wp:inline distT="0" distB="0" distL="0" distR="0" wp14:anchorId="65997534" wp14:editId="4B3229ED">
            <wp:extent cx="5727700" cy="194691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70CBE" w14:textId="77777777" w:rsidR="00810E9C" w:rsidRDefault="00810E9C"/>
    <w:sectPr w:rsidR="00810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AC"/>
    <w:rsid w:val="000473D1"/>
    <w:rsid w:val="00050C52"/>
    <w:rsid w:val="00091DD2"/>
    <w:rsid w:val="000B4F06"/>
    <w:rsid w:val="000D4272"/>
    <w:rsid w:val="0011651B"/>
    <w:rsid w:val="001420E4"/>
    <w:rsid w:val="00170B01"/>
    <w:rsid w:val="00172FEE"/>
    <w:rsid w:val="001A1151"/>
    <w:rsid w:val="001A7998"/>
    <w:rsid w:val="001D28C7"/>
    <w:rsid w:val="002104DE"/>
    <w:rsid w:val="002143F4"/>
    <w:rsid w:val="002306D3"/>
    <w:rsid w:val="00275293"/>
    <w:rsid w:val="003157A8"/>
    <w:rsid w:val="00347E3D"/>
    <w:rsid w:val="003D256C"/>
    <w:rsid w:val="003E3D03"/>
    <w:rsid w:val="00427197"/>
    <w:rsid w:val="00453DA4"/>
    <w:rsid w:val="00462B6E"/>
    <w:rsid w:val="004651A7"/>
    <w:rsid w:val="00481281"/>
    <w:rsid w:val="004E1ED3"/>
    <w:rsid w:val="004E5CA5"/>
    <w:rsid w:val="00507876"/>
    <w:rsid w:val="00551631"/>
    <w:rsid w:val="0056525F"/>
    <w:rsid w:val="005E2883"/>
    <w:rsid w:val="005E2F89"/>
    <w:rsid w:val="0062196F"/>
    <w:rsid w:val="00634ED5"/>
    <w:rsid w:val="00657C9F"/>
    <w:rsid w:val="00667F3F"/>
    <w:rsid w:val="0068184C"/>
    <w:rsid w:val="006B6D9F"/>
    <w:rsid w:val="006C13C6"/>
    <w:rsid w:val="006E0F4F"/>
    <w:rsid w:val="00710C98"/>
    <w:rsid w:val="00736476"/>
    <w:rsid w:val="00745A44"/>
    <w:rsid w:val="007760A3"/>
    <w:rsid w:val="007A7BAC"/>
    <w:rsid w:val="007A7D33"/>
    <w:rsid w:val="007C3AF1"/>
    <w:rsid w:val="007F2EB9"/>
    <w:rsid w:val="00804380"/>
    <w:rsid w:val="00810E9C"/>
    <w:rsid w:val="008158B3"/>
    <w:rsid w:val="008B1838"/>
    <w:rsid w:val="008C3174"/>
    <w:rsid w:val="008E0941"/>
    <w:rsid w:val="009034BD"/>
    <w:rsid w:val="00955695"/>
    <w:rsid w:val="009945E3"/>
    <w:rsid w:val="009B69E3"/>
    <w:rsid w:val="00A505AD"/>
    <w:rsid w:val="00A6745F"/>
    <w:rsid w:val="00A75E1A"/>
    <w:rsid w:val="00A7753F"/>
    <w:rsid w:val="00A816D8"/>
    <w:rsid w:val="00AB087E"/>
    <w:rsid w:val="00AD0534"/>
    <w:rsid w:val="00AD2C33"/>
    <w:rsid w:val="00B045BD"/>
    <w:rsid w:val="00B42D88"/>
    <w:rsid w:val="00B50DBE"/>
    <w:rsid w:val="00B75EA6"/>
    <w:rsid w:val="00B81AF9"/>
    <w:rsid w:val="00C050AF"/>
    <w:rsid w:val="00C31C27"/>
    <w:rsid w:val="00C62328"/>
    <w:rsid w:val="00CB2416"/>
    <w:rsid w:val="00CF73FD"/>
    <w:rsid w:val="00D10438"/>
    <w:rsid w:val="00D8382B"/>
    <w:rsid w:val="00D873B8"/>
    <w:rsid w:val="00DE257F"/>
    <w:rsid w:val="00DE44ED"/>
    <w:rsid w:val="00E517B8"/>
    <w:rsid w:val="00E55313"/>
    <w:rsid w:val="00E87DD9"/>
    <w:rsid w:val="00EC35EE"/>
    <w:rsid w:val="00F16564"/>
    <w:rsid w:val="00F21A0F"/>
    <w:rsid w:val="00F4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C4A2A"/>
  <w15:chartTrackingRefBased/>
  <w15:docId w15:val="{31EAA720-69BC-354A-93E1-20ED01148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A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BA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BA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Dunning</dc:creator>
  <cp:keywords/>
  <dc:description/>
  <cp:lastModifiedBy>Jillian Dunning</cp:lastModifiedBy>
  <cp:revision>1</cp:revision>
  <dcterms:created xsi:type="dcterms:W3CDTF">2022-03-12T00:06:00Z</dcterms:created>
  <dcterms:modified xsi:type="dcterms:W3CDTF">2022-03-12T00:08:00Z</dcterms:modified>
</cp:coreProperties>
</file>